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>
          <w:b/>
        </w:rPr>
        <w:t xml:space="preserve">Additional file 1. Significantly enriched MeSH </w:t>
      </w:r>
      <w:r>
        <w:rPr/>
        <w:t>categories in maternal exposure group vs. control group</w:t>
      </w:r>
    </w:p>
    <w:tbl>
      <w:tblPr>
        <w:tblW w:w="92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4"/>
        <w:gridCol w:w="2464"/>
        <w:gridCol w:w="1320"/>
      </w:tblGrid>
      <w:tr>
        <w:trPr/>
        <w:tc>
          <w:tcPr>
            <w:tcW w:w="5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MeSH term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Enrichment facto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P value</w:t>
            </w:r>
          </w:p>
        </w:tc>
      </w:tr>
      <w:tr>
        <w:trPr/>
        <w:tc>
          <w:tcPr>
            <w:tcW w:w="5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Embryonic day 16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Alzheimer Diseas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lutathione Peroxidas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lutathion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Lipid Peroxidation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Microglia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Mitochondria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Nitric Oxid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Reactive Oxygen Species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2 days old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Memory Disorder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Mitochondria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Neuropeptid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chizophrenia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tress, Psychological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ynapses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7 days old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Anti-Anxiety Agent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chizophrenia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14 days old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Alzheimer Diseas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Apoptosis Inducing Factor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Apoptosi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Autistic Disorder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Brain Derived Neurotrophic Factor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Caspas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Cell Death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Epilepsy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Epinephrin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lial Cell Line-Derived Neurotrophic Factor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lucocorticoid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lutamic Acid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lutathione Synthas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rowth Hormon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Hormon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Inflammation Mediator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Inflammation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Learning Disorder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Lipid Peroxidation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Memory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Mitochondria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Mitochondrial Diseas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Motor Activity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Nerve Growth Factor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Norepinephrin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Olfactory Receptor Neuron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Oxidative Stres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Parkinson Diseas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Reactive Oxygen Speci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chizophrenia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erotonin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tress, Psychological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uperoxide Dismutas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uperoxid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ynaps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Thyroid Hormones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u w:val="single"/>
              </w:rPr>
            </w:pPr>
            <w:r>
              <w:rPr>
                <w:u w:val="single"/>
              </w:rPr>
              <w:t>21 days old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Apoptosis Regulatory Protein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Apoptosi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Caspas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Cell Death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Cognition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Dopamin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Epilepsy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Epinephrin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amma-Aminobutyric Acid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lutamic Acid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lutathione Peroxidas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Glutathion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Inflammation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Learning Disorder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>
                <w:lang w:val="fr-FR"/>
              </w:rPr>
            </w:pPr>
            <w:r>
              <w:rPr>
                <w:lang w:val="fr-FR"/>
              </w:rPr>
              <w:t>Lipid Peroxidation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>
                <w:lang w:val="fr-FR"/>
              </w:rPr>
            </w:pPr>
            <w:r>
              <w:rPr>
                <w:lang w:val="fr-FR"/>
              </w:rPr>
              <w:t>Mitochondria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>
                <w:lang w:val="fr-FR"/>
              </w:rPr>
            </w:pPr>
            <w:r>
              <w:rPr>
                <w:lang w:val="fr-FR"/>
              </w:rPr>
              <w:t>Neuroglia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>
                <w:lang w:val="fr-FR"/>
              </w:rPr>
            </w:pPr>
            <w:r>
              <w:rPr>
                <w:lang w:val="fr-FR"/>
              </w:rPr>
              <w:t>Neuron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>
                <w:lang w:val="fr-FR"/>
              </w:rPr>
            </w:pPr>
            <w:r>
              <w:rPr>
                <w:lang w:val="fr-FR"/>
              </w:rPr>
              <w:t>Neuropeptid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>
                <w:lang w:val="fr-FR"/>
              </w:rPr>
            </w:pPr>
            <w:r>
              <w:rPr>
                <w:lang w:val="fr-FR"/>
              </w:rPr>
              <w:t>Nitric Oxid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Norepinephrin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Reactive Oxygen Speci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Receptors, Neurotransmitter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erotonin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tress, Psychological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uperoxide Dismutase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uperoxides</w:t>
            </w:r>
          </w:p>
          <w:p>
            <w:pPr>
              <w:pStyle w:val="Normal"/>
              <w:snapToGrid w:val="false"/>
              <w:spacing w:lineRule="auto" w:line="480"/>
              <w:ind w:left="223" w:hanging="0"/>
              <w:jc w:val="left"/>
              <w:rPr/>
            </w:pPr>
            <w:r>
              <w:rPr/>
              <w:t>Synapses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4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67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66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4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75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1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3.6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25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66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07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4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2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3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6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2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46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8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47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6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27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56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2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2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9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6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1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7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9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4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2.9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9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6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75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6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27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0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7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4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4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2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6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5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0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0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26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9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4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47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28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3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1.1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5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5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5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5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5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5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4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2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0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1</w:t>
            </w:r>
          </w:p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  <w:t>.03</w:t>
            </w:r>
          </w:p>
        </w:tc>
      </w:tr>
    </w:tbl>
    <w:p>
      <w:pPr>
        <w:pStyle w:val="Normal"/>
        <w:snapToGrid w:val="false"/>
        <w:spacing w:lineRule="auto" w:line="48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851" w:bottom="1418"/>
      <w:pgNumType w:fmt="decimal"/>
      <w:formProt w:val="false"/>
      <w:textDirection w:val="lrTb"/>
      <w:docGrid w:type="default" w:linePitch="466" w:charSpace="286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4:24:00Z</dcterms:created>
  <dc:creator>Masakazu Umezawa</dc:creator>
  <dc:description/>
  <cp:keywords/>
  <dc:language>en-US</dc:language>
  <cp:lastModifiedBy>BMC</cp:lastModifiedBy>
  <dcterms:modified xsi:type="dcterms:W3CDTF">2009-06-29T09:22:00Z</dcterms:modified>
  <cp:revision>3</cp:revision>
  <dc:subject/>
  <dc:title>Table 5</dc:title>
</cp:coreProperties>
</file>